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B181C" w14:textId="211F04CC" w:rsidR="00EC5555" w:rsidRDefault="00FD1C3A" w:rsidP="00EC5555">
      <w:pPr>
        <w:spacing w:line="240" w:lineRule="auto"/>
      </w:pPr>
      <w:r>
        <w:t>Supplemental Table 2</w:t>
      </w:r>
      <w:r w:rsidR="00EC5555">
        <w:t xml:space="preserve">: Barriers to accessing each innovative therapy, as reported by oncology provid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89"/>
        <w:gridCol w:w="1661"/>
      </w:tblGrid>
      <w:tr w:rsidR="00EC5555" w:rsidRPr="00F95DC0" w14:paraId="48D67E0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CA8C429" w14:textId="77777777" w:rsidR="00EC5555" w:rsidRPr="008924C1" w:rsidRDefault="00EC5555" w:rsidP="000A22BA">
            <w:pPr>
              <w:rPr>
                <w:b/>
                <w:bCs/>
                <w:i/>
                <w:iCs/>
              </w:rPr>
            </w:pPr>
            <w:r w:rsidRPr="008924C1">
              <w:rPr>
                <w:b/>
                <w:bCs/>
                <w:i/>
                <w:iCs/>
              </w:rPr>
              <w:t>Blinatumomab, n =35</w:t>
            </w:r>
          </w:p>
        </w:tc>
        <w:tc>
          <w:tcPr>
            <w:tcW w:w="1661" w:type="dxa"/>
            <w:noWrap/>
            <w:hideMark/>
          </w:tcPr>
          <w:p w14:paraId="017A3882" w14:textId="77777777" w:rsidR="00EC5555" w:rsidRPr="008924C1" w:rsidRDefault="00EC5555" w:rsidP="000A22BA">
            <w:pPr>
              <w:rPr>
                <w:b/>
                <w:bCs/>
                <w:i/>
                <w:iCs/>
              </w:rPr>
            </w:pPr>
            <w:r w:rsidRPr="008924C1">
              <w:rPr>
                <w:b/>
                <w:bCs/>
                <w:i/>
                <w:iCs/>
              </w:rPr>
              <w:t>N (%)</w:t>
            </w:r>
          </w:p>
        </w:tc>
      </w:tr>
      <w:tr w:rsidR="00EC5555" w:rsidRPr="00F95DC0" w14:paraId="5519F1CF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7AD0810" w14:textId="77777777" w:rsidR="00EC5555" w:rsidRPr="00F95DC0" w:rsidRDefault="00EC5555" w:rsidP="000A22BA">
            <w:r w:rsidRPr="00F95DC0">
              <w:t>No perceived barriers</w:t>
            </w:r>
          </w:p>
        </w:tc>
        <w:tc>
          <w:tcPr>
            <w:tcW w:w="1661" w:type="dxa"/>
            <w:noWrap/>
          </w:tcPr>
          <w:p w14:paraId="741B4459" w14:textId="77777777" w:rsidR="00EC5555" w:rsidRPr="00F95DC0" w:rsidRDefault="00EC5555" w:rsidP="000A22BA">
            <w:r w:rsidRPr="00F95DC0">
              <w:t>14 (40.0%)</w:t>
            </w:r>
          </w:p>
        </w:tc>
      </w:tr>
      <w:tr w:rsidR="00EC5555" w:rsidRPr="00F95DC0" w14:paraId="20BC7F4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F5E6631" w14:textId="77777777" w:rsidR="00EC5555" w:rsidRPr="00F95DC0" w:rsidRDefault="00EC5555" w:rsidP="000A22BA">
            <w:r w:rsidRPr="00F95DC0">
              <w:t>Prolonged time to obtain blinatumomab</w:t>
            </w:r>
          </w:p>
        </w:tc>
        <w:tc>
          <w:tcPr>
            <w:tcW w:w="1661" w:type="dxa"/>
            <w:noWrap/>
          </w:tcPr>
          <w:p w14:paraId="43835764" w14:textId="77777777" w:rsidR="00EC5555" w:rsidRPr="00F95DC0" w:rsidRDefault="00EC5555" w:rsidP="000A22BA">
            <w:r w:rsidRPr="00F95DC0">
              <w:t>5 (14.3%)</w:t>
            </w:r>
          </w:p>
        </w:tc>
      </w:tr>
      <w:tr w:rsidR="00EC5555" w:rsidRPr="00F95DC0" w14:paraId="68C0EFA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A6AB7FA" w14:textId="77777777" w:rsidR="00EC5555" w:rsidRPr="00F95DC0" w:rsidRDefault="00EC5555" w:rsidP="000A22BA">
            <w:r w:rsidRPr="00F95DC0">
              <w:t xml:space="preserve">Cost prohibitive for treating centre </w:t>
            </w:r>
          </w:p>
        </w:tc>
        <w:tc>
          <w:tcPr>
            <w:tcW w:w="1661" w:type="dxa"/>
            <w:noWrap/>
          </w:tcPr>
          <w:p w14:paraId="6B20EA14" w14:textId="77777777" w:rsidR="00EC5555" w:rsidRPr="00F95DC0" w:rsidRDefault="00EC5555" w:rsidP="000A22BA">
            <w:r w:rsidRPr="00F95DC0">
              <w:t>5 (14.3%)</w:t>
            </w:r>
          </w:p>
        </w:tc>
      </w:tr>
      <w:tr w:rsidR="00EC5555" w:rsidRPr="00F95DC0" w14:paraId="5E53DC9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CB6091F" w14:textId="77777777" w:rsidR="00EC5555" w:rsidRPr="00F95DC0" w:rsidRDefault="00EC5555" w:rsidP="000A22BA">
            <w:r w:rsidRPr="00F95DC0">
              <w:t>Cost prohibitive for patient</w:t>
            </w:r>
          </w:p>
        </w:tc>
        <w:tc>
          <w:tcPr>
            <w:tcW w:w="1661" w:type="dxa"/>
            <w:noWrap/>
          </w:tcPr>
          <w:p w14:paraId="7E88B9FB" w14:textId="77777777" w:rsidR="00EC5555" w:rsidRPr="00F95DC0" w:rsidRDefault="00EC5555" w:rsidP="000A22BA">
            <w:r w:rsidRPr="00F95DC0">
              <w:t>2 (5.7%)</w:t>
            </w:r>
          </w:p>
        </w:tc>
      </w:tr>
      <w:tr w:rsidR="00EC5555" w:rsidRPr="00F95DC0" w14:paraId="6497B50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241E01F" w14:textId="77777777" w:rsidR="00EC5555" w:rsidRPr="00F95DC0" w:rsidRDefault="00EC5555" w:rsidP="000A22BA">
            <w:r w:rsidRPr="00F95DC0">
              <w:t xml:space="preserve">Inadequate equipment (i.e. </w:t>
            </w:r>
            <w:r>
              <w:t>infusion</w:t>
            </w:r>
            <w:r w:rsidRPr="00F95DC0">
              <w:t xml:space="preserve"> pump) </w:t>
            </w:r>
          </w:p>
        </w:tc>
        <w:tc>
          <w:tcPr>
            <w:tcW w:w="1661" w:type="dxa"/>
            <w:noWrap/>
          </w:tcPr>
          <w:p w14:paraId="443FF49B" w14:textId="77777777" w:rsidR="00EC5555" w:rsidRPr="00F95DC0" w:rsidRDefault="00EC5555" w:rsidP="000A22BA">
            <w:r w:rsidRPr="00F95DC0">
              <w:t>3 (8.6%)</w:t>
            </w:r>
          </w:p>
        </w:tc>
      </w:tr>
      <w:tr w:rsidR="00EC5555" w:rsidRPr="00F95DC0" w14:paraId="59CE5BD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B07A0E9" w14:textId="77777777" w:rsidR="00EC5555" w:rsidRPr="00F95DC0" w:rsidRDefault="00EC5555" w:rsidP="000A22BA">
            <w:r w:rsidRPr="00F95DC0">
              <w:t>Process for obtaining blinatumomab funding is too complex</w:t>
            </w:r>
          </w:p>
        </w:tc>
        <w:tc>
          <w:tcPr>
            <w:tcW w:w="1661" w:type="dxa"/>
            <w:noWrap/>
          </w:tcPr>
          <w:p w14:paraId="5EB4D14D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06995D79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CA59A39" w14:textId="77777777" w:rsidR="00EC5555" w:rsidRPr="00F95DC0" w:rsidRDefault="00EC5555" w:rsidP="000A22BA">
            <w:r w:rsidRPr="00F95DC0">
              <w:t xml:space="preserve">Other effective therapies can be obtained faster </w:t>
            </w:r>
          </w:p>
        </w:tc>
        <w:tc>
          <w:tcPr>
            <w:tcW w:w="1661" w:type="dxa"/>
            <w:noWrap/>
          </w:tcPr>
          <w:p w14:paraId="581A5E1D" w14:textId="77777777" w:rsidR="00EC5555" w:rsidRPr="00F95DC0" w:rsidRDefault="00EC5555" w:rsidP="000A22BA">
            <w:r w:rsidRPr="00F95DC0">
              <w:t>3 (8.6%)</w:t>
            </w:r>
          </w:p>
        </w:tc>
      </w:tr>
      <w:tr w:rsidR="00EC5555" w:rsidRPr="00F95DC0" w14:paraId="7B9C434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4A3A3C1" w14:textId="77777777" w:rsidR="00EC5555" w:rsidRPr="00F95DC0" w:rsidRDefault="00EC5555" w:rsidP="000A22BA">
            <w:r w:rsidRPr="00F95DC0">
              <w:t>Inadequate personal experience with blinatumomab</w:t>
            </w:r>
          </w:p>
        </w:tc>
        <w:tc>
          <w:tcPr>
            <w:tcW w:w="1661" w:type="dxa"/>
            <w:noWrap/>
          </w:tcPr>
          <w:p w14:paraId="54CDF0D0" w14:textId="77777777" w:rsidR="00EC5555" w:rsidRPr="00F95DC0" w:rsidRDefault="00EC5555" w:rsidP="000A22BA">
            <w:r w:rsidRPr="00F95DC0">
              <w:t>1 (2.9%)</w:t>
            </w:r>
          </w:p>
        </w:tc>
      </w:tr>
      <w:tr w:rsidR="00EC5555" w:rsidRPr="00F95DC0" w14:paraId="0400940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4CD4A2A" w14:textId="77777777" w:rsidR="00EC5555" w:rsidRPr="00F95DC0" w:rsidRDefault="00EC5555" w:rsidP="000A22BA">
            <w:r w:rsidRPr="00F95DC0">
              <w:t>Inadequate process for administering blinatumomab</w:t>
            </w:r>
          </w:p>
        </w:tc>
        <w:tc>
          <w:tcPr>
            <w:tcW w:w="1661" w:type="dxa"/>
            <w:noWrap/>
          </w:tcPr>
          <w:p w14:paraId="42A30B98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749AA33F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53A65F2" w14:textId="77777777" w:rsidR="00EC5555" w:rsidRPr="00F95DC0" w:rsidRDefault="00EC5555" w:rsidP="000A22BA">
            <w:r w:rsidRPr="00F95DC0">
              <w:t xml:space="preserve">Lack of community supports for 28-day home infusion </w:t>
            </w:r>
          </w:p>
        </w:tc>
        <w:tc>
          <w:tcPr>
            <w:tcW w:w="1661" w:type="dxa"/>
            <w:noWrap/>
          </w:tcPr>
          <w:p w14:paraId="4C65B341" w14:textId="77777777" w:rsidR="00EC5555" w:rsidRPr="00F95DC0" w:rsidRDefault="00EC5555" w:rsidP="000A22BA">
            <w:r w:rsidRPr="00F95DC0">
              <w:t>5 (14.3%)</w:t>
            </w:r>
          </w:p>
        </w:tc>
      </w:tr>
      <w:tr w:rsidR="00EC5555" w:rsidRPr="00F95DC0" w14:paraId="45AD00EB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B759189" w14:textId="77777777" w:rsidR="00EC5555" w:rsidRPr="00F95DC0" w:rsidRDefault="00EC5555" w:rsidP="000A22BA">
            <w:r w:rsidRPr="00F95DC0">
              <w:t xml:space="preserve">Patient/family </w:t>
            </w:r>
            <w:r>
              <w:t>inability</w:t>
            </w:r>
            <w:r w:rsidRPr="00F95DC0">
              <w:t xml:space="preserve"> to proceed with traveling for blinatumomab</w:t>
            </w:r>
          </w:p>
        </w:tc>
        <w:tc>
          <w:tcPr>
            <w:tcW w:w="1661" w:type="dxa"/>
            <w:noWrap/>
          </w:tcPr>
          <w:p w14:paraId="185D12F5" w14:textId="77777777" w:rsidR="00EC5555" w:rsidRPr="00F95DC0" w:rsidRDefault="00EC5555" w:rsidP="000A22BA">
            <w:r w:rsidRPr="00F95DC0">
              <w:t>7 (20.0%)</w:t>
            </w:r>
          </w:p>
        </w:tc>
      </w:tr>
      <w:tr w:rsidR="00EC5555" w:rsidRPr="00F95DC0" w14:paraId="3A6B1BAA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9090EE4" w14:textId="77777777" w:rsidR="00EC5555" w:rsidRPr="00F95DC0" w:rsidRDefault="00EC5555" w:rsidP="000A22BA">
            <w:r w:rsidRPr="00F95DC0">
              <w:t xml:space="preserve">Patient complexity makes travel and medical management at new centre challenging </w:t>
            </w:r>
          </w:p>
        </w:tc>
        <w:tc>
          <w:tcPr>
            <w:tcW w:w="1661" w:type="dxa"/>
            <w:noWrap/>
          </w:tcPr>
          <w:p w14:paraId="0B8CFA4D" w14:textId="77777777" w:rsidR="00EC5555" w:rsidRPr="00F95DC0" w:rsidRDefault="00EC5555" w:rsidP="000A22BA">
            <w:r w:rsidRPr="00F95DC0">
              <w:t>1 (2.9%)</w:t>
            </w:r>
          </w:p>
        </w:tc>
      </w:tr>
      <w:tr w:rsidR="00EC5555" w:rsidRPr="00F95DC0" w14:paraId="57B671E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A110B5F" w14:textId="77777777" w:rsidR="00EC5555" w:rsidRPr="00F95DC0" w:rsidRDefault="00EC5555" w:rsidP="000A22BA">
            <w:r w:rsidRPr="00F95DC0">
              <w:t>Psychosocial impact on families of being away from home for several weeks</w:t>
            </w:r>
          </w:p>
        </w:tc>
        <w:tc>
          <w:tcPr>
            <w:tcW w:w="1661" w:type="dxa"/>
            <w:noWrap/>
          </w:tcPr>
          <w:p w14:paraId="3AEE0158" w14:textId="77777777" w:rsidR="00EC5555" w:rsidRPr="00F95DC0" w:rsidRDefault="00EC5555" w:rsidP="000A22BA">
            <w:r w:rsidRPr="00F95DC0">
              <w:t>6 (17.1%)</w:t>
            </w:r>
          </w:p>
        </w:tc>
      </w:tr>
      <w:tr w:rsidR="00EC5555" w:rsidRPr="00F95DC0" w14:paraId="65CA53A7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0D3C51BC" w14:textId="77777777" w:rsidR="00EC5555" w:rsidRPr="00F95DC0" w:rsidRDefault="00EC5555" w:rsidP="000A22BA">
            <w:r w:rsidRPr="00F95DC0">
              <w:t>Economic impact on families of being away from home for several weeks (e.g. away from job)</w:t>
            </w:r>
          </w:p>
        </w:tc>
        <w:tc>
          <w:tcPr>
            <w:tcW w:w="1661" w:type="dxa"/>
            <w:noWrap/>
          </w:tcPr>
          <w:p w14:paraId="5E185038" w14:textId="77777777" w:rsidR="00EC5555" w:rsidRPr="00F95DC0" w:rsidRDefault="00EC5555" w:rsidP="000A22BA">
            <w:r w:rsidRPr="00F95DC0">
              <w:t>5 (14.3%)</w:t>
            </w:r>
          </w:p>
        </w:tc>
      </w:tr>
      <w:tr w:rsidR="00EC5555" w:rsidRPr="00F95DC0" w14:paraId="75B55951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DF8094F" w14:textId="77777777" w:rsidR="00EC5555" w:rsidRPr="00F95DC0" w:rsidRDefault="00EC5555" w:rsidP="000A22BA">
            <w:r w:rsidRPr="00F95DC0">
              <w:t>Differences in medical management between centre providing blinatumomab and your centre</w:t>
            </w:r>
          </w:p>
        </w:tc>
        <w:tc>
          <w:tcPr>
            <w:tcW w:w="1661" w:type="dxa"/>
            <w:noWrap/>
          </w:tcPr>
          <w:p w14:paraId="4F89D4CB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2770A61D" w14:textId="77777777" w:rsidTr="000A22BA">
        <w:trPr>
          <w:trHeight w:val="320"/>
        </w:trPr>
        <w:tc>
          <w:tcPr>
            <w:tcW w:w="7689" w:type="dxa"/>
            <w:noWrap/>
          </w:tcPr>
          <w:p w14:paraId="49307601" w14:textId="77777777" w:rsidR="00EC5555" w:rsidRPr="00F95DC0" w:rsidRDefault="00EC5555" w:rsidP="000A22BA"/>
        </w:tc>
        <w:tc>
          <w:tcPr>
            <w:tcW w:w="1661" w:type="dxa"/>
            <w:noWrap/>
          </w:tcPr>
          <w:p w14:paraId="632BEEAF" w14:textId="77777777" w:rsidR="00EC5555" w:rsidRPr="00F95DC0" w:rsidRDefault="00EC5555" w:rsidP="000A22BA"/>
        </w:tc>
      </w:tr>
      <w:tr w:rsidR="00EC5555" w:rsidRPr="00F95DC0" w14:paraId="3044B85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7A167A6" w14:textId="77777777" w:rsidR="00EC5555" w:rsidRPr="00357B97" w:rsidRDefault="00EC5555" w:rsidP="000A22BA">
            <w:pPr>
              <w:rPr>
                <w:b/>
                <w:bCs/>
                <w:i/>
                <w:iCs/>
              </w:rPr>
            </w:pPr>
            <w:r w:rsidRPr="00357B97">
              <w:rPr>
                <w:b/>
                <w:bCs/>
                <w:i/>
                <w:iCs/>
              </w:rPr>
              <w:t>Larotrectinib, n=27</w:t>
            </w:r>
          </w:p>
        </w:tc>
        <w:tc>
          <w:tcPr>
            <w:tcW w:w="1661" w:type="dxa"/>
            <w:noWrap/>
            <w:hideMark/>
          </w:tcPr>
          <w:p w14:paraId="76121F39" w14:textId="77777777" w:rsidR="00EC5555" w:rsidRPr="00357B97" w:rsidRDefault="00EC5555" w:rsidP="000A22BA">
            <w:pPr>
              <w:rPr>
                <w:b/>
                <w:bCs/>
                <w:i/>
                <w:iCs/>
              </w:rPr>
            </w:pPr>
            <w:r w:rsidRPr="00357B97">
              <w:rPr>
                <w:b/>
                <w:bCs/>
                <w:i/>
                <w:iCs/>
              </w:rPr>
              <w:t>N (%)</w:t>
            </w:r>
          </w:p>
        </w:tc>
      </w:tr>
      <w:tr w:rsidR="00EC5555" w:rsidRPr="00F95DC0" w14:paraId="63DA78A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7605AA3" w14:textId="77777777" w:rsidR="00EC5555" w:rsidRPr="00F95DC0" w:rsidRDefault="00EC5555" w:rsidP="000A22BA">
            <w:r w:rsidRPr="00F95DC0">
              <w:t>No perceived barriers</w:t>
            </w:r>
          </w:p>
        </w:tc>
        <w:tc>
          <w:tcPr>
            <w:tcW w:w="1661" w:type="dxa"/>
            <w:noWrap/>
          </w:tcPr>
          <w:p w14:paraId="2681FD2D" w14:textId="77777777" w:rsidR="00EC5555" w:rsidRPr="00F95DC0" w:rsidRDefault="00EC5555" w:rsidP="000A22BA">
            <w:r w:rsidRPr="00F95DC0">
              <w:t>4 (14.8%)</w:t>
            </w:r>
          </w:p>
        </w:tc>
      </w:tr>
      <w:tr w:rsidR="00EC5555" w:rsidRPr="00F95DC0" w14:paraId="40F38A6C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F532EDA" w14:textId="77777777" w:rsidR="00EC5555" w:rsidRPr="00F95DC0" w:rsidRDefault="00EC5555" w:rsidP="000A22BA">
            <w:r w:rsidRPr="00F95DC0">
              <w:t xml:space="preserve">Prolonged time to obtain </w:t>
            </w:r>
            <w:proofErr w:type="spellStart"/>
            <w:r w:rsidRPr="00F95DC0">
              <w:t>larotrectinib</w:t>
            </w:r>
            <w:proofErr w:type="spellEnd"/>
          </w:p>
        </w:tc>
        <w:tc>
          <w:tcPr>
            <w:tcW w:w="1661" w:type="dxa"/>
            <w:noWrap/>
          </w:tcPr>
          <w:p w14:paraId="45394407" w14:textId="77777777" w:rsidR="00EC5555" w:rsidRPr="00F95DC0" w:rsidRDefault="00EC5555" w:rsidP="000A22BA">
            <w:r w:rsidRPr="00F95DC0">
              <w:t>3 (11.1%)</w:t>
            </w:r>
          </w:p>
        </w:tc>
      </w:tr>
      <w:tr w:rsidR="00EC5555" w:rsidRPr="00F95DC0" w14:paraId="03D3145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A122ED2" w14:textId="77777777" w:rsidR="00EC5555" w:rsidRPr="00F95DC0" w:rsidRDefault="00EC5555" w:rsidP="000A22BA">
            <w:r w:rsidRPr="00F95DC0">
              <w:t xml:space="preserve">Cost prohibitive for treating centre </w:t>
            </w:r>
          </w:p>
        </w:tc>
        <w:tc>
          <w:tcPr>
            <w:tcW w:w="1661" w:type="dxa"/>
            <w:noWrap/>
          </w:tcPr>
          <w:p w14:paraId="069B031D" w14:textId="77777777" w:rsidR="00EC5555" w:rsidRPr="00F95DC0" w:rsidRDefault="00EC5555" w:rsidP="000A22BA">
            <w:r w:rsidRPr="00F95DC0">
              <w:t>5 (18.5%)</w:t>
            </w:r>
          </w:p>
        </w:tc>
      </w:tr>
      <w:tr w:rsidR="00EC5555" w:rsidRPr="00F95DC0" w14:paraId="55B2DAEA" w14:textId="77777777" w:rsidTr="000A22BA">
        <w:trPr>
          <w:trHeight w:val="290"/>
        </w:trPr>
        <w:tc>
          <w:tcPr>
            <w:tcW w:w="7689" w:type="dxa"/>
            <w:noWrap/>
            <w:hideMark/>
          </w:tcPr>
          <w:p w14:paraId="53BF951C" w14:textId="77777777" w:rsidR="00EC5555" w:rsidRPr="00F95DC0" w:rsidRDefault="00EC5555" w:rsidP="000A22BA">
            <w:r w:rsidRPr="00F95DC0">
              <w:t>Cost prohibitive for patient</w:t>
            </w:r>
          </w:p>
        </w:tc>
        <w:tc>
          <w:tcPr>
            <w:tcW w:w="1661" w:type="dxa"/>
            <w:noWrap/>
          </w:tcPr>
          <w:p w14:paraId="77C82EA8" w14:textId="77777777" w:rsidR="00EC5555" w:rsidRPr="00F95DC0" w:rsidRDefault="00EC5555" w:rsidP="000A22BA">
            <w:r w:rsidRPr="00F95DC0">
              <w:t>10 (37.0%)</w:t>
            </w:r>
          </w:p>
        </w:tc>
      </w:tr>
      <w:tr w:rsidR="00EC5555" w:rsidRPr="00F95DC0" w14:paraId="708FC543" w14:textId="77777777" w:rsidTr="000A22BA">
        <w:trPr>
          <w:trHeight w:val="290"/>
        </w:trPr>
        <w:tc>
          <w:tcPr>
            <w:tcW w:w="7689" w:type="dxa"/>
            <w:noWrap/>
            <w:hideMark/>
          </w:tcPr>
          <w:p w14:paraId="498534D3" w14:textId="77777777" w:rsidR="00EC5555" w:rsidRPr="00F95DC0" w:rsidRDefault="00EC5555" w:rsidP="000A22BA">
            <w:r w:rsidRPr="00F95DC0">
              <w:t xml:space="preserve">Process for obtaining funding for </w:t>
            </w:r>
            <w:proofErr w:type="spellStart"/>
            <w:r w:rsidRPr="00F95DC0">
              <w:t>larotrectinib</w:t>
            </w:r>
            <w:proofErr w:type="spellEnd"/>
            <w:r w:rsidRPr="00F95DC0">
              <w:t xml:space="preserve"> is too complex</w:t>
            </w:r>
          </w:p>
        </w:tc>
        <w:tc>
          <w:tcPr>
            <w:tcW w:w="1661" w:type="dxa"/>
            <w:noWrap/>
          </w:tcPr>
          <w:p w14:paraId="1648591F" w14:textId="77777777" w:rsidR="00EC5555" w:rsidRPr="00F95DC0" w:rsidRDefault="00EC5555" w:rsidP="000A22BA">
            <w:r w:rsidRPr="00F95DC0">
              <w:t>1 (3.7%)</w:t>
            </w:r>
          </w:p>
        </w:tc>
      </w:tr>
      <w:tr w:rsidR="00EC5555" w:rsidRPr="00F95DC0" w14:paraId="6318A7F5" w14:textId="77777777" w:rsidTr="000A22BA">
        <w:trPr>
          <w:trHeight w:val="290"/>
        </w:trPr>
        <w:tc>
          <w:tcPr>
            <w:tcW w:w="7689" w:type="dxa"/>
            <w:noWrap/>
            <w:hideMark/>
          </w:tcPr>
          <w:p w14:paraId="568F94B9" w14:textId="77777777" w:rsidR="00EC5555" w:rsidRPr="00F95DC0" w:rsidRDefault="00EC5555" w:rsidP="000A22BA">
            <w:r w:rsidRPr="00F95DC0">
              <w:t xml:space="preserve">Other effective therapies can be obtained faster </w:t>
            </w:r>
          </w:p>
        </w:tc>
        <w:tc>
          <w:tcPr>
            <w:tcW w:w="1661" w:type="dxa"/>
            <w:noWrap/>
          </w:tcPr>
          <w:p w14:paraId="5D4960EF" w14:textId="77777777" w:rsidR="00EC5555" w:rsidRPr="00F95DC0" w:rsidRDefault="00EC5555" w:rsidP="000A22BA">
            <w:r w:rsidRPr="00F95DC0">
              <w:t>6 (22.2%)</w:t>
            </w:r>
          </w:p>
        </w:tc>
      </w:tr>
      <w:tr w:rsidR="00EC5555" w:rsidRPr="00F95DC0" w14:paraId="3DA9403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3F05ADD" w14:textId="77777777" w:rsidR="00EC5555" w:rsidRPr="00F95DC0" w:rsidRDefault="00EC5555" w:rsidP="000A22BA">
            <w:r w:rsidRPr="00F95DC0">
              <w:t>Inadequate personal experience with blinatumomab</w:t>
            </w:r>
          </w:p>
        </w:tc>
        <w:tc>
          <w:tcPr>
            <w:tcW w:w="1661" w:type="dxa"/>
            <w:noWrap/>
          </w:tcPr>
          <w:p w14:paraId="76DAA999" w14:textId="77777777" w:rsidR="00EC5555" w:rsidRPr="00F95DC0" w:rsidRDefault="00EC5555" w:rsidP="000A22BA">
            <w:r w:rsidRPr="00F95DC0">
              <w:t>3 (11.1%)</w:t>
            </w:r>
          </w:p>
        </w:tc>
      </w:tr>
      <w:tr w:rsidR="00EC5555" w:rsidRPr="00F95DC0" w14:paraId="372C992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110DAD7" w14:textId="77777777" w:rsidR="00EC5555" w:rsidRPr="00F95DC0" w:rsidRDefault="00EC5555" w:rsidP="000A22BA">
            <w:r w:rsidRPr="00F95DC0">
              <w:t>Other</w:t>
            </w:r>
            <w:r>
              <w:t xml:space="preserve"> (including private insurance denial, unsure) </w:t>
            </w:r>
          </w:p>
        </w:tc>
        <w:tc>
          <w:tcPr>
            <w:tcW w:w="1661" w:type="dxa"/>
            <w:noWrap/>
            <w:hideMark/>
          </w:tcPr>
          <w:p w14:paraId="1EA83CAE" w14:textId="77777777" w:rsidR="00EC5555" w:rsidRPr="00F95DC0" w:rsidRDefault="00EC5555" w:rsidP="000A22BA">
            <w:r w:rsidRPr="00F95DC0">
              <w:t>2 (7.4%)</w:t>
            </w:r>
          </w:p>
        </w:tc>
      </w:tr>
      <w:tr w:rsidR="00EC5555" w:rsidRPr="00F95DC0" w14:paraId="7F588A79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4FB707D" w14:textId="77777777" w:rsidR="00EC5555" w:rsidRPr="00F95DC0" w:rsidRDefault="00EC5555" w:rsidP="000A22BA"/>
        </w:tc>
        <w:tc>
          <w:tcPr>
            <w:tcW w:w="1661" w:type="dxa"/>
            <w:noWrap/>
            <w:hideMark/>
          </w:tcPr>
          <w:p w14:paraId="7D173BA8" w14:textId="77777777" w:rsidR="00EC5555" w:rsidRPr="00F95DC0" w:rsidRDefault="00EC5555" w:rsidP="000A22BA"/>
        </w:tc>
      </w:tr>
      <w:tr w:rsidR="00EC5555" w:rsidRPr="00F95DC0" w14:paraId="14C7C898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02C53A1F" w14:textId="03C0545A" w:rsidR="00EC5555" w:rsidRPr="008924C1" w:rsidRDefault="00EC5555" w:rsidP="000A22BA">
            <w:pPr>
              <w:rPr>
                <w:b/>
                <w:bCs/>
                <w:i/>
                <w:iCs/>
              </w:rPr>
            </w:pPr>
            <w:r w:rsidRPr="008924C1">
              <w:rPr>
                <w:b/>
                <w:bCs/>
                <w:i/>
                <w:iCs/>
              </w:rPr>
              <w:t xml:space="preserve">Proton </w:t>
            </w:r>
            <w:r>
              <w:rPr>
                <w:b/>
                <w:bCs/>
                <w:i/>
                <w:iCs/>
              </w:rPr>
              <w:t xml:space="preserve">Beam </w:t>
            </w:r>
            <w:r w:rsidRPr="008924C1">
              <w:rPr>
                <w:b/>
                <w:bCs/>
                <w:i/>
                <w:iCs/>
              </w:rPr>
              <w:t>Therapy, n = 30</w:t>
            </w:r>
          </w:p>
        </w:tc>
        <w:tc>
          <w:tcPr>
            <w:tcW w:w="1661" w:type="dxa"/>
            <w:noWrap/>
            <w:hideMark/>
          </w:tcPr>
          <w:p w14:paraId="63537BF8" w14:textId="77777777" w:rsidR="00EC5555" w:rsidRPr="008924C1" w:rsidRDefault="00EC5555" w:rsidP="000A22BA">
            <w:pPr>
              <w:rPr>
                <w:b/>
                <w:bCs/>
                <w:i/>
                <w:iCs/>
              </w:rPr>
            </w:pPr>
            <w:r w:rsidRPr="008924C1">
              <w:rPr>
                <w:b/>
                <w:bCs/>
                <w:i/>
                <w:iCs/>
              </w:rPr>
              <w:t>N (%)</w:t>
            </w:r>
          </w:p>
        </w:tc>
      </w:tr>
      <w:tr w:rsidR="00EC5555" w:rsidRPr="00F95DC0" w14:paraId="6872F94D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F671E20" w14:textId="77777777" w:rsidR="00EC5555" w:rsidRPr="00F95DC0" w:rsidRDefault="00EC5555" w:rsidP="000A22BA">
            <w:r w:rsidRPr="00F95DC0">
              <w:t>No perceived barriers</w:t>
            </w:r>
          </w:p>
        </w:tc>
        <w:tc>
          <w:tcPr>
            <w:tcW w:w="1661" w:type="dxa"/>
            <w:noWrap/>
          </w:tcPr>
          <w:p w14:paraId="41FB803A" w14:textId="77777777" w:rsidR="00EC5555" w:rsidRPr="00F95DC0" w:rsidRDefault="00EC5555" w:rsidP="000A22BA">
            <w:r w:rsidRPr="00E27A11">
              <w:t>1 (3.3%)</w:t>
            </w:r>
          </w:p>
        </w:tc>
      </w:tr>
      <w:tr w:rsidR="00EC5555" w:rsidRPr="00F95DC0" w14:paraId="23EFDA81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DD2DCB6" w14:textId="77777777" w:rsidR="00EC5555" w:rsidRPr="00F95DC0" w:rsidRDefault="00EC5555" w:rsidP="000A22BA">
            <w:r w:rsidRPr="00F95DC0">
              <w:t>Prolonged time to obtain approval for proton therapy</w:t>
            </w:r>
          </w:p>
        </w:tc>
        <w:tc>
          <w:tcPr>
            <w:tcW w:w="1661" w:type="dxa"/>
            <w:noWrap/>
          </w:tcPr>
          <w:p w14:paraId="3D69EE83" w14:textId="77777777" w:rsidR="00EC5555" w:rsidRPr="00F95DC0" w:rsidRDefault="00EC5555" w:rsidP="000A22BA">
            <w:r w:rsidRPr="00F95DC0">
              <w:t>10 (33.3%)</w:t>
            </w:r>
          </w:p>
        </w:tc>
      </w:tr>
      <w:tr w:rsidR="00EC5555" w:rsidRPr="00F95DC0" w14:paraId="32ED04B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39E4235" w14:textId="77777777" w:rsidR="00EC5555" w:rsidRPr="00F95DC0" w:rsidRDefault="00EC5555" w:rsidP="000A22BA">
            <w:r w:rsidRPr="00F95DC0">
              <w:t>Distance of proton beam facility from your centre</w:t>
            </w:r>
          </w:p>
        </w:tc>
        <w:tc>
          <w:tcPr>
            <w:tcW w:w="1661" w:type="dxa"/>
            <w:noWrap/>
          </w:tcPr>
          <w:p w14:paraId="295EBFB3" w14:textId="77777777" w:rsidR="00EC5555" w:rsidRPr="00F95DC0" w:rsidRDefault="00EC5555" w:rsidP="000A22BA">
            <w:r w:rsidRPr="00F95DC0">
              <w:t>7 (23.3%)</w:t>
            </w:r>
          </w:p>
        </w:tc>
      </w:tr>
      <w:tr w:rsidR="00EC5555" w:rsidRPr="00F95DC0" w14:paraId="19C34CBA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9DA3C97" w14:textId="77777777" w:rsidR="00EC5555" w:rsidRPr="00F95DC0" w:rsidRDefault="00EC5555" w:rsidP="000A22BA">
            <w:r w:rsidRPr="00F95DC0">
              <w:t xml:space="preserve">Direct costs of proton therapy prohibitive for your centre </w:t>
            </w:r>
          </w:p>
        </w:tc>
        <w:tc>
          <w:tcPr>
            <w:tcW w:w="1661" w:type="dxa"/>
            <w:noWrap/>
          </w:tcPr>
          <w:p w14:paraId="54534678" w14:textId="77777777" w:rsidR="00EC5555" w:rsidRPr="00F95DC0" w:rsidRDefault="00EC5555" w:rsidP="000A22BA">
            <w:r w:rsidRPr="00F95DC0">
              <w:t>2 (6.7%)</w:t>
            </w:r>
          </w:p>
        </w:tc>
      </w:tr>
      <w:tr w:rsidR="00EC5555" w:rsidRPr="00F95DC0" w14:paraId="45201DFC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4633AF5" w14:textId="77777777" w:rsidR="00EC5555" w:rsidRPr="00F95DC0" w:rsidRDefault="00EC5555" w:rsidP="000A22BA">
            <w:r w:rsidRPr="00F95DC0">
              <w:t>Direct costs of proton therapy prohibitive for patient</w:t>
            </w:r>
          </w:p>
        </w:tc>
        <w:tc>
          <w:tcPr>
            <w:tcW w:w="1661" w:type="dxa"/>
            <w:noWrap/>
          </w:tcPr>
          <w:p w14:paraId="1DD9BC79" w14:textId="77777777" w:rsidR="00EC5555" w:rsidRPr="00F95DC0" w:rsidRDefault="00EC5555" w:rsidP="000A22BA">
            <w:r w:rsidRPr="00F95DC0">
              <w:t>9 (30.0%)</w:t>
            </w:r>
          </w:p>
        </w:tc>
      </w:tr>
      <w:tr w:rsidR="00EC5555" w:rsidRPr="00F95DC0" w14:paraId="74B3318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C2B36F1" w14:textId="77777777" w:rsidR="00EC5555" w:rsidRPr="00F95DC0" w:rsidRDefault="00EC5555" w:rsidP="000A22BA">
            <w:r w:rsidRPr="00F95DC0">
              <w:t>Immigration/visa restrictions for patient and/or family</w:t>
            </w:r>
          </w:p>
        </w:tc>
        <w:tc>
          <w:tcPr>
            <w:tcW w:w="1661" w:type="dxa"/>
            <w:noWrap/>
          </w:tcPr>
          <w:p w14:paraId="20E7B90F" w14:textId="77777777" w:rsidR="00EC5555" w:rsidRPr="00F95DC0" w:rsidRDefault="00EC5555" w:rsidP="000A22BA">
            <w:r w:rsidRPr="00F95DC0">
              <w:t>17 (56.7%)</w:t>
            </w:r>
          </w:p>
        </w:tc>
      </w:tr>
      <w:tr w:rsidR="00EC5555" w:rsidRPr="00F95DC0" w14:paraId="3F5D452F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97F7038" w14:textId="77777777" w:rsidR="00EC5555" w:rsidRPr="00F95DC0" w:rsidRDefault="00EC5555" w:rsidP="000A22BA">
            <w:r w:rsidRPr="00F95DC0">
              <w:t>Process for obtaining approval for proton therapy is too complex or takes too much time</w:t>
            </w:r>
          </w:p>
        </w:tc>
        <w:tc>
          <w:tcPr>
            <w:tcW w:w="1661" w:type="dxa"/>
            <w:noWrap/>
          </w:tcPr>
          <w:p w14:paraId="4900D0F6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46439229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833F16A" w14:textId="77777777" w:rsidR="00EC5555" w:rsidRPr="00F95DC0" w:rsidRDefault="00EC5555" w:rsidP="000A22BA">
            <w:r w:rsidRPr="00F95DC0">
              <w:lastRenderedPageBreak/>
              <w:t>Process for obtaining approval for proton therapy is unfunded (i.e. no reimbursement for physician paperwork)</w:t>
            </w:r>
          </w:p>
        </w:tc>
        <w:tc>
          <w:tcPr>
            <w:tcW w:w="1661" w:type="dxa"/>
            <w:noWrap/>
          </w:tcPr>
          <w:p w14:paraId="7BC16B70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5369322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94B0D15" w14:textId="77777777" w:rsidR="00EC5555" w:rsidRPr="00F95DC0" w:rsidRDefault="00EC5555" w:rsidP="000A22BA">
            <w:r w:rsidRPr="00F95DC0">
              <w:t>Photon radiotherapy easier to obtain</w:t>
            </w:r>
          </w:p>
        </w:tc>
        <w:tc>
          <w:tcPr>
            <w:tcW w:w="1661" w:type="dxa"/>
            <w:noWrap/>
          </w:tcPr>
          <w:p w14:paraId="3F419E78" w14:textId="77777777" w:rsidR="00EC5555" w:rsidRPr="00F95DC0" w:rsidRDefault="00EC5555" w:rsidP="000A22BA">
            <w:r w:rsidRPr="00F95DC0">
              <w:t>11 (36.7%)</w:t>
            </w:r>
          </w:p>
        </w:tc>
      </w:tr>
      <w:tr w:rsidR="00EC5555" w:rsidRPr="00F95DC0" w14:paraId="453043A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05B57309" w14:textId="77777777" w:rsidR="00EC5555" w:rsidRPr="00F95DC0" w:rsidRDefault="00EC5555" w:rsidP="000A22BA">
            <w:r w:rsidRPr="00F95DC0">
              <w:t>Photon radiotherapy is just as effective</w:t>
            </w:r>
          </w:p>
        </w:tc>
        <w:tc>
          <w:tcPr>
            <w:tcW w:w="1661" w:type="dxa"/>
            <w:noWrap/>
          </w:tcPr>
          <w:p w14:paraId="1D0ADF96" w14:textId="77777777" w:rsidR="00EC5555" w:rsidRPr="00F95DC0" w:rsidRDefault="00EC5555" w:rsidP="000A22BA">
            <w:r w:rsidRPr="00F95DC0">
              <w:t>11 (36.7%)</w:t>
            </w:r>
          </w:p>
        </w:tc>
      </w:tr>
      <w:tr w:rsidR="00EC5555" w:rsidRPr="00F95DC0" w14:paraId="0801F2F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79F2B90" w14:textId="77777777" w:rsidR="00EC5555" w:rsidRPr="00F95DC0" w:rsidRDefault="00EC5555" w:rsidP="000A22BA">
            <w:r w:rsidRPr="00F95DC0">
              <w:t>Inadequate personal experience with proton therapy</w:t>
            </w:r>
          </w:p>
        </w:tc>
        <w:tc>
          <w:tcPr>
            <w:tcW w:w="1661" w:type="dxa"/>
            <w:noWrap/>
          </w:tcPr>
          <w:p w14:paraId="6057165E" w14:textId="77777777" w:rsidR="00EC5555" w:rsidRPr="00F95DC0" w:rsidRDefault="00EC5555" w:rsidP="000A22BA">
            <w:r w:rsidRPr="00F95DC0">
              <w:t>1 (3.3%)</w:t>
            </w:r>
          </w:p>
        </w:tc>
      </w:tr>
      <w:tr w:rsidR="00EC5555" w:rsidRPr="00F95DC0" w14:paraId="5D5836EC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DD18C0C" w14:textId="77777777" w:rsidR="00EC5555" w:rsidRPr="00F95DC0" w:rsidRDefault="00EC5555" w:rsidP="000A22BA">
            <w:r w:rsidRPr="00F95DC0">
              <w:t xml:space="preserve">Patient/family </w:t>
            </w:r>
            <w:r>
              <w:t>inability</w:t>
            </w:r>
            <w:r w:rsidRPr="00F95DC0">
              <w:t xml:space="preserve"> to proceed with traveling for proton therapy</w:t>
            </w:r>
          </w:p>
        </w:tc>
        <w:tc>
          <w:tcPr>
            <w:tcW w:w="1661" w:type="dxa"/>
            <w:noWrap/>
          </w:tcPr>
          <w:p w14:paraId="7AF67E4D" w14:textId="77777777" w:rsidR="00EC5555" w:rsidRPr="00F95DC0" w:rsidRDefault="00EC5555" w:rsidP="000A22BA">
            <w:r w:rsidRPr="00F95DC0">
              <w:t>1</w:t>
            </w:r>
            <w:r>
              <w:t>9</w:t>
            </w:r>
            <w:r w:rsidRPr="00F95DC0">
              <w:t xml:space="preserve"> (6</w:t>
            </w:r>
            <w:r>
              <w:t>3</w:t>
            </w:r>
            <w:r w:rsidRPr="00F95DC0">
              <w:t>.</w:t>
            </w:r>
            <w:r>
              <w:t>3</w:t>
            </w:r>
            <w:r w:rsidRPr="00F95DC0">
              <w:t>%)</w:t>
            </w:r>
          </w:p>
        </w:tc>
      </w:tr>
      <w:tr w:rsidR="00EC5555" w:rsidRPr="00F95DC0" w14:paraId="012B6027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C3FEB9B" w14:textId="77777777" w:rsidR="00EC5555" w:rsidRPr="00F95DC0" w:rsidRDefault="00EC5555" w:rsidP="000A22BA">
            <w:r w:rsidRPr="00F95DC0">
              <w:t xml:space="preserve">Patient complexity makes travel and medical management at new centre challenging </w:t>
            </w:r>
          </w:p>
        </w:tc>
        <w:tc>
          <w:tcPr>
            <w:tcW w:w="1661" w:type="dxa"/>
            <w:noWrap/>
          </w:tcPr>
          <w:p w14:paraId="5B3E540D" w14:textId="77777777" w:rsidR="00EC5555" w:rsidRPr="00F95DC0" w:rsidRDefault="00EC5555" w:rsidP="000A22BA">
            <w:r w:rsidRPr="00F95DC0">
              <w:t>1</w:t>
            </w:r>
            <w:r>
              <w:t>6</w:t>
            </w:r>
            <w:r w:rsidRPr="00F95DC0">
              <w:t xml:space="preserve"> (5</w:t>
            </w:r>
            <w:r>
              <w:t>3</w:t>
            </w:r>
            <w:r w:rsidRPr="00F95DC0">
              <w:t>.</w:t>
            </w:r>
            <w:r>
              <w:t>3</w:t>
            </w:r>
            <w:r w:rsidRPr="00F95DC0">
              <w:t>%)</w:t>
            </w:r>
          </w:p>
        </w:tc>
      </w:tr>
      <w:tr w:rsidR="00EC5555" w:rsidRPr="00F95DC0" w14:paraId="07A7840E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8145B15" w14:textId="77777777" w:rsidR="00EC5555" w:rsidRPr="00F95DC0" w:rsidRDefault="00EC5555" w:rsidP="000A22BA">
            <w:r w:rsidRPr="00F95DC0">
              <w:t>Psychosocial impact on families of being away from home for several weeks</w:t>
            </w:r>
          </w:p>
        </w:tc>
        <w:tc>
          <w:tcPr>
            <w:tcW w:w="1661" w:type="dxa"/>
            <w:noWrap/>
          </w:tcPr>
          <w:p w14:paraId="3FF72732" w14:textId="77777777" w:rsidR="00EC5555" w:rsidRPr="00F95DC0" w:rsidRDefault="00EC5555" w:rsidP="000A22BA">
            <w:r w:rsidRPr="00F95DC0">
              <w:t>14 (46.7%)</w:t>
            </w:r>
          </w:p>
        </w:tc>
      </w:tr>
      <w:tr w:rsidR="00EC5555" w:rsidRPr="00F95DC0" w14:paraId="0ECAF576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081CD3A" w14:textId="77777777" w:rsidR="00EC5555" w:rsidRPr="00F95DC0" w:rsidRDefault="00EC5555" w:rsidP="000A22BA">
            <w:r w:rsidRPr="00F95DC0">
              <w:t>Economic impact on families of being away from home for several weeks (e.g. away from job)</w:t>
            </w:r>
          </w:p>
        </w:tc>
        <w:tc>
          <w:tcPr>
            <w:tcW w:w="1661" w:type="dxa"/>
            <w:noWrap/>
          </w:tcPr>
          <w:p w14:paraId="4EAAF021" w14:textId="77777777" w:rsidR="00EC5555" w:rsidRPr="00F95DC0" w:rsidRDefault="00EC5555" w:rsidP="000A22BA">
            <w:r w:rsidRPr="00F95DC0">
              <w:t>16 (53.3%)</w:t>
            </w:r>
          </w:p>
        </w:tc>
      </w:tr>
      <w:tr w:rsidR="00EC5555" w:rsidRPr="00F95DC0" w14:paraId="1C47258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B3770AF" w14:textId="77777777" w:rsidR="00EC5555" w:rsidRPr="00F95DC0" w:rsidRDefault="00EC5555" w:rsidP="000A22BA">
            <w:r w:rsidRPr="00F95DC0">
              <w:t>Differences in medical management between proton beam facility and your centre</w:t>
            </w:r>
          </w:p>
        </w:tc>
        <w:tc>
          <w:tcPr>
            <w:tcW w:w="1661" w:type="dxa"/>
            <w:noWrap/>
          </w:tcPr>
          <w:p w14:paraId="38EAA19F" w14:textId="77777777" w:rsidR="00EC5555" w:rsidRPr="00F95DC0" w:rsidRDefault="00EC5555" w:rsidP="000A22BA">
            <w:r w:rsidRPr="00F95DC0">
              <w:t>4 (13.3%)</w:t>
            </w:r>
          </w:p>
        </w:tc>
      </w:tr>
      <w:tr w:rsidR="00EC5555" w:rsidRPr="00F95DC0" w14:paraId="718212E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7076B069" w14:textId="77777777" w:rsidR="00EC5555" w:rsidRPr="00F95DC0" w:rsidRDefault="00EC5555" w:rsidP="000A22BA">
            <w:r w:rsidRPr="00F95DC0">
              <w:t>Funding only available for proton beam therapy and chemotherapy but not for unexpected hospital admissions</w:t>
            </w:r>
          </w:p>
        </w:tc>
        <w:tc>
          <w:tcPr>
            <w:tcW w:w="1661" w:type="dxa"/>
            <w:noWrap/>
          </w:tcPr>
          <w:p w14:paraId="145A913A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6D2E96FB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61BB735" w14:textId="77777777" w:rsidR="00EC5555" w:rsidRPr="00F95DC0" w:rsidRDefault="00EC5555" w:rsidP="000A22BA"/>
        </w:tc>
        <w:tc>
          <w:tcPr>
            <w:tcW w:w="1661" w:type="dxa"/>
            <w:noWrap/>
            <w:hideMark/>
          </w:tcPr>
          <w:p w14:paraId="105021D5" w14:textId="77777777" w:rsidR="00EC5555" w:rsidRPr="00F95DC0" w:rsidRDefault="00EC5555" w:rsidP="000A22BA"/>
        </w:tc>
      </w:tr>
      <w:tr w:rsidR="00EC5555" w:rsidRPr="00F95DC0" w14:paraId="44FCE19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2F631AA3" w14:textId="77777777" w:rsidR="00EC5555" w:rsidRPr="00F95DC0" w:rsidRDefault="00EC5555" w:rsidP="000A22B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isagenlecleucel</w:t>
            </w:r>
            <w:r w:rsidRPr="00F95DC0">
              <w:rPr>
                <w:b/>
                <w:bCs/>
                <w:i/>
                <w:iCs/>
              </w:rPr>
              <w:t>, n=30</w:t>
            </w:r>
          </w:p>
        </w:tc>
        <w:tc>
          <w:tcPr>
            <w:tcW w:w="1661" w:type="dxa"/>
            <w:noWrap/>
            <w:hideMark/>
          </w:tcPr>
          <w:p w14:paraId="0801B802" w14:textId="77777777" w:rsidR="00EC5555" w:rsidRPr="00F95DC0" w:rsidRDefault="00EC5555" w:rsidP="000A22BA">
            <w:pPr>
              <w:rPr>
                <w:b/>
                <w:bCs/>
                <w:i/>
                <w:iCs/>
              </w:rPr>
            </w:pPr>
            <w:r w:rsidRPr="00F95DC0">
              <w:rPr>
                <w:b/>
                <w:bCs/>
                <w:i/>
                <w:iCs/>
              </w:rPr>
              <w:t>N (%)</w:t>
            </w:r>
          </w:p>
        </w:tc>
      </w:tr>
      <w:tr w:rsidR="00EC5555" w:rsidRPr="00F95DC0" w14:paraId="77253DF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4666466" w14:textId="77777777" w:rsidR="00EC5555" w:rsidRPr="00F95DC0" w:rsidRDefault="00EC5555" w:rsidP="000A22BA">
            <w:r w:rsidRPr="00F95DC0">
              <w:t>No perceived barriers</w:t>
            </w:r>
          </w:p>
        </w:tc>
        <w:tc>
          <w:tcPr>
            <w:tcW w:w="1661" w:type="dxa"/>
            <w:noWrap/>
          </w:tcPr>
          <w:p w14:paraId="57266609" w14:textId="77777777" w:rsidR="00EC5555" w:rsidRPr="00F95DC0" w:rsidRDefault="00EC5555" w:rsidP="000A22BA">
            <w:r>
              <w:t xml:space="preserve">5 </w:t>
            </w:r>
            <w:r w:rsidRPr="00F95DC0">
              <w:t>(16.7%)</w:t>
            </w:r>
          </w:p>
        </w:tc>
      </w:tr>
      <w:tr w:rsidR="00EC5555" w:rsidRPr="00F95DC0" w14:paraId="345438B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AC6E646" w14:textId="77777777" w:rsidR="00EC5555" w:rsidRPr="00F95DC0" w:rsidRDefault="00EC5555" w:rsidP="000A22BA">
            <w:r w:rsidRPr="00F95DC0">
              <w:t xml:space="preserve">Prolonged time to obtain access to </w:t>
            </w:r>
            <w:proofErr w:type="spellStart"/>
            <w:r>
              <w:t>tisagenlecleucel</w:t>
            </w:r>
            <w:proofErr w:type="spellEnd"/>
          </w:p>
        </w:tc>
        <w:tc>
          <w:tcPr>
            <w:tcW w:w="1661" w:type="dxa"/>
            <w:noWrap/>
          </w:tcPr>
          <w:p w14:paraId="6B7CF873" w14:textId="77777777" w:rsidR="00EC5555" w:rsidRPr="00F95DC0" w:rsidRDefault="00EC5555" w:rsidP="000A22BA">
            <w:r w:rsidRPr="00F95DC0">
              <w:t>8 (26.7%)</w:t>
            </w:r>
          </w:p>
        </w:tc>
      </w:tr>
      <w:tr w:rsidR="00EC5555" w:rsidRPr="00F95DC0" w14:paraId="77145795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E104502" w14:textId="77777777" w:rsidR="00EC5555" w:rsidRPr="00F95DC0" w:rsidRDefault="00EC5555" w:rsidP="000A22BA">
            <w:r w:rsidRPr="00F95DC0">
              <w:t xml:space="preserve">No access to leukapheresis while approval for </w:t>
            </w:r>
            <w:proofErr w:type="spellStart"/>
            <w:r>
              <w:t>tisagenlecleucel</w:t>
            </w:r>
            <w:proofErr w:type="spellEnd"/>
            <w:r w:rsidRPr="00F95DC0">
              <w:t xml:space="preserve"> is pending</w:t>
            </w:r>
          </w:p>
        </w:tc>
        <w:tc>
          <w:tcPr>
            <w:tcW w:w="1661" w:type="dxa"/>
            <w:noWrap/>
          </w:tcPr>
          <w:p w14:paraId="71341B9D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26E0803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270F194" w14:textId="77777777" w:rsidR="00EC5555" w:rsidRPr="00F95DC0" w:rsidRDefault="00EC5555" w:rsidP="000A22BA">
            <w:r w:rsidRPr="00F95DC0">
              <w:t xml:space="preserve">Distance to </w:t>
            </w:r>
            <w:proofErr w:type="spellStart"/>
            <w:r>
              <w:t>tisagenlecleucel</w:t>
            </w:r>
            <w:proofErr w:type="spellEnd"/>
            <w:r w:rsidRPr="00F95DC0">
              <w:t xml:space="preserve"> </w:t>
            </w:r>
            <w:proofErr w:type="spellStart"/>
            <w:r w:rsidRPr="00F95DC0">
              <w:t>centre</w:t>
            </w:r>
            <w:proofErr w:type="spellEnd"/>
          </w:p>
        </w:tc>
        <w:tc>
          <w:tcPr>
            <w:tcW w:w="1661" w:type="dxa"/>
            <w:noWrap/>
          </w:tcPr>
          <w:p w14:paraId="21F09DC0" w14:textId="77777777" w:rsidR="00EC5555" w:rsidRPr="00F95DC0" w:rsidRDefault="00EC5555" w:rsidP="000A22BA">
            <w:r w:rsidRPr="00F95DC0">
              <w:t>2 (6.7%)</w:t>
            </w:r>
          </w:p>
        </w:tc>
      </w:tr>
      <w:tr w:rsidR="00EC5555" w:rsidRPr="00F95DC0" w14:paraId="330EA142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0DA3203D" w14:textId="77777777" w:rsidR="00EC5555" w:rsidRPr="00F95DC0" w:rsidRDefault="00EC5555" w:rsidP="000A22BA">
            <w:r w:rsidRPr="00F95DC0">
              <w:t>Cost prohibitive for treating centre</w:t>
            </w:r>
          </w:p>
        </w:tc>
        <w:tc>
          <w:tcPr>
            <w:tcW w:w="1661" w:type="dxa"/>
            <w:noWrap/>
          </w:tcPr>
          <w:p w14:paraId="4618735D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46809BBD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34D3F16" w14:textId="77777777" w:rsidR="00EC5555" w:rsidRPr="00F95DC0" w:rsidRDefault="00EC5555" w:rsidP="000A22BA">
            <w:r w:rsidRPr="00F95DC0">
              <w:t>Cost prohibitive for patient</w:t>
            </w:r>
          </w:p>
        </w:tc>
        <w:tc>
          <w:tcPr>
            <w:tcW w:w="1661" w:type="dxa"/>
            <w:noWrap/>
          </w:tcPr>
          <w:p w14:paraId="557A0E3A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5CDFCA29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4EE3853D" w14:textId="77777777" w:rsidR="00EC5555" w:rsidRPr="00F95DC0" w:rsidRDefault="00EC5555" w:rsidP="000A22BA">
            <w:r w:rsidRPr="00F95DC0">
              <w:t xml:space="preserve">Immigration/visa restrictions for patient and/or family </w:t>
            </w:r>
          </w:p>
        </w:tc>
        <w:tc>
          <w:tcPr>
            <w:tcW w:w="1661" w:type="dxa"/>
            <w:noWrap/>
          </w:tcPr>
          <w:p w14:paraId="097B5E5D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29954458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05B5F77" w14:textId="77777777" w:rsidR="00EC5555" w:rsidRPr="00F95DC0" w:rsidRDefault="00EC5555" w:rsidP="000A22BA">
            <w:r w:rsidRPr="00F95DC0">
              <w:t xml:space="preserve">Process for obtaining approval for </w:t>
            </w:r>
            <w:proofErr w:type="spellStart"/>
            <w:r>
              <w:t>tisagenlecleucel</w:t>
            </w:r>
            <w:proofErr w:type="spellEnd"/>
            <w:r w:rsidRPr="00F95DC0">
              <w:t xml:space="preserve"> is too complex or takes too much time</w:t>
            </w:r>
          </w:p>
        </w:tc>
        <w:tc>
          <w:tcPr>
            <w:tcW w:w="1661" w:type="dxa"/>
            <w:noWrap/>
          </w:tcPr>
          <w:p w14:paraId="1C6A002B" w14:textId="77777777" w:rsidR="00EC5555" w:rsidRPr="00F95DC0" w:rsidRDefault="00EC5555" w:rsidP="000A22BA">
            <w:r w:rsidRPr="00F95DC0">
              <w:t>1 (3.3%)</w:t>
            </w:r>
          </w:p>
        </w:tc>
      </w:tr>
      <w:tr w:rsidR="00EC5555" w:rsidRPr="00F95DC0" w14:paraId="49FC21A4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E6BABD3" w14:textId="77777777" w:rsidR="00EC5555" w:rsidRPr="00F95DC0" w:rsidRDefault="00EC5555" w:rsidP="000A22BA">
            <w:r w:rsidRPr="00F95DC0">
              <w:t xml:space="preserve">Process for obtaining approval for </w:t>
            </w:r>
            <w:proofErr w:type="spellStart"/>
            <w:r>
              <w:t>tisagenlecleucel</w:t>
            </w:r>
            <w:proofErr w:type="spellEnd"/>
            <w:r w:rsidRPr="00F95DC0">
              <w:t xml:space="preserve"> is unfunded (i.e. no reimbursement for physician paperwork)</w:t>
            </w:r>
          </w:p>
        </w:tc>
        <w:tc>
          <w:tcPr>
            <w:tcW w:w="1661" w:type="dxa"/>
            <w:noWrap/>
          </w:tcPr>
          <w:p w14:paraId="63AB9EE8" w14:textId="77777777" w:rsidR="00EC5555" w:rsidRPr="00F95DC0" w:rsidRDefault="00EC5555" w:rsidP="000A22BA">
            <w:r w:rsidRPr="00F95DC0">
              <w:t>1 (3.3%)</w:t>
            </w:r>
          </w:p>
        </w:tc>
      </w:tr>
      <w:tr w:rsidR="00EC5555" w:rsidRPr="00F95DC0" w14:paraId="1851F819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68A377FA" w14:textId="77777777" w:rsidR="00EC5555" w:rsidRPr="00F95DC0" w:rsidRDefault="00EC5555" w:rsidP="000A22BA">
            <w:r w:rsidRPr="00F95DC0">
              <w:t>Conventional chemotherapy can be just as effective</w:t>
            </w:r>
          </w:p>
        </w:tc>
        <w:tc>
          <w:tcPr>
            <w:tcW w:w="1661" w:type="dxa"/>
            <w:noWrap/>
          </w:tcPr>
          <w:p w14:paraId="623EA522" w14:textId="77777777" w:rsidR="00EC5555" w:rsidRPr="00F95DC0" w:rsidRDefault="00EC5555" w:rsidP="000A22BA">
            <w:r w:rsidRPr="00F95DC0">
              <w:t>3 (10.0%)</w:t>
            </w:r>
          </w:p>
        </w:tc>
      </w:tr>
      <w:tr w:rsidR="00EC5555" w:rsidRPr="00F95DC0" w14:paraId="6ED35C2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1BA79C65" w14:textId="77777777" w:rsidR="00EC5555" w:rsidRPr="00F95DC0" w:rsidRDefault="00EC5555" w:rsidP="000A22BA">
            <w:r w:rsidRPr="00F95DC0">
              <w:t xml:space="preserve">Inadequate personal experience with </w:t>
            </w:r>
            <w:proofErr w:type="spellStart"/>
            <w:r>
              <w:t>tisagenlecleucel</w:t>
            </w:r>
            <w:proofErr w:type="spellEnd"/>
          </w:p>
        </w:tc>
        <w:tc>
          <w:tcPr>
            <w:tcW w:w="1661" w:type="dxa"/>
            <w:noWrap/>
          </w:tcPr>
          <w:p w14:paraId="082782D8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4C7C7320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D8238A7" w14:textId="77777777" w:rsidR="00EC5555" w:rsidRPr="00F95DC0" w:rsidRDefault="00EC5555" w:rsidP="000A22BA">
            <w:r w:rsidRPr="00F95DC0">
              <w:t xml:space="preserve">Patient/family </w:t>
            </w:r>
            <w:r>
              <w:t>inability</w:t>
            </w:r>
            <w:r w:rsidRPr="00F95DC0">
              <w:t xml:space="preserve"> to proceed with traveling for </w:t>
            </w:r>
            <w:proofErr w:type="spellStart"/>
            <w:r>
              <w:t>tisagenlecleucel</w:t>
            </w:r>
            <w:proofErr w:type="spellEnd"/>
          </w:p>
        </w:tc>
        <w:tc>
          <w:tcPr>
            <w:tcW w:w="1661" w:type="dxa"/>
            <w:noWrap/>
          </w:tcPr>
          <w:p w14:paraId="47C43044" w14:textId="77777777" w:rsidR="00EC5555" w:rsidRPr="00F95DC0" w:rsidRDefault="00EC5555" w:rsidP="000A22BA">
            <w:r>
              <w:t>11</w:t>
            </w:r>
            <w:r w:rsidRPr="00F95DC0">
              <w:t xml:space="preserve"> (</w:t>
            </w:r>
            <w:r>
              <w:t>36</w:t>
            </w:r>
            <w:r w:rsidRPr="00F95DC0">
              <w:t>.</w:t>
            </w:r>
            <w:r>
              <w:t>7</w:t>
            </w:r>
            <w:r w:rsidRPr="00F95DC0">
              <w:t>%)</w:t>
            </w:r>
          </w:p>
        </w:tc>
      </w:tr>
      <w:tr w:rsidR="00EC5555" w:rsidRPr="00F95DC0" w14:paraId="5266343E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D5964F8" w14:textId="77777777" w:rsidR="00EC5555" w:rsidRPr="00F95DC0" w:rsidRDefault="00EC5555" w:rsidP="000A22BA">
            <w:r w:rsidRPr="00F95DC0">
              <w:t xml:space="preserve">Patient complexity makes travel and medical management at new centre challenging </w:t>
            </w:r>
          </w:p>
        </w:tc>
        <w:tc>
          <w:tcPr>
            <w:tcW w:w="1661" w:type="dxa"/>
            <w:noWrap/>
          </w:tcPr>
          <w:p w14:paraId="49836FD6" w14:textId="77777777" w:rsidR="00EC5555" w:rsidRPr="00F95DC0" w:rsidRDefault="00EC5555" w:rsidP="000A22BA">
            <w:r w:rsidRPr="00F95DC0">
              <w:t>4 (13.3%)</w:t>
            </w:r>
          </w:p>
        </w:tc>
      </w:tr>
      <w:tr w:rsidR="00EC5555" w:rsidRPr="00F95DC0" w14:paraId="1CBCA088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5EEFDA6" w14:textId="77777777" w:rsidR="00EC5555" w:rsidRPr="00F95DC0" w:rsidRDefault="00EC5555" w:rsidP="000A22BA">
            <w:r w:rsidRPr="00F95DC0">
              <w:t>Psychosocial impact on families of being away from home for several weeks</w:t>
            </w:r>
          </w:p>
        </w:tc>
        <w:tc>
          <w:tcPr>
            <w:tcW w:w="1661" w:type="dxa"/>
            <w:noWrap/>
          </w:tcPr>
          <w:p w14:paraId="2C859BF4" w14:textId="77777777" w:rsidR="00EC5555" w:rsidRPr="00F95DC0" w:rsidRDefault="00EC5555" w:rsidP="000A22BA">
            <w:r w:rsidRPr="00F95DC0">
              <w:t>5 (16.7%)</w:t>
            </w:r>
          </w:p>
        </w:tc>
      </w:tr>
      <w:tr w:rsidR="00EC5555" w:rsidRPr="00F95DC0" w14:paraId="30E19F7C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0B67406D" w14:textId="77777777" w:rsidR="00EC5555" w:rsidRPr="00F95DC0" w:rsidRDefault="00EC5555" w:rsidP="000A22BA">
            <w:r w:rsidRPr="00F95DC0">
              <w:t>Economic impact on families of being away from home for several weeks (e.g. away from job)</w:t>
            </w:r>
          </w:p>
        </w:tc>
        <w:tc>
          <w:tcPr>
            <w:tcW w:w="1661" w:type="dxa"/>
            <w:noWrap/>
          </w:tcPr>
          <w:p w14:paraId="131F3FDC" w14:textId="77777777" w:rsidR="00EC5555" w:rsidRPr="00F95DC0" w:rsidRDefault="00EC5555" w:rsidP="000A22BA">
            <w:r w:rsidRPr="00F95DC0">
              <w:t>5 (16.7%)</w:t>
            </w:r>
          </w:p>
        </w:tc>
      </w:tr>
      <w:tr w:rsidR="00EC5555" w:rsidRPr="00F95DC0" w14:paraId="17DE21D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AB0133D" w14:textId="77777777" w:rsidR="00EC5555" w:rsidRPr="00F95DC0" w:rsidRDefault="00EC5555" w:rsidP="000A22BA">
            <w:r w:rsidRPr="00F95DC0">
              <w:t>Differences in medical management between cellular therapy centre and your centre</w:t>
            </w:r>
          </w:p>
        </w:tc>
        <w:tc>
          <w:tcPr>
            <w:tcW w:w="1661" w:type="dxa"/>
            <w:noWrap/>
          </w:tcPr>
          <w:p w14:paraId="2FDEF808" w14:textId="77777777" w:rsidR="00EC5555" w:rsidRPr="00F95DC0" w:rsidRDefault="00EC5555" w:rsidP="000A22BA">
            <w:r w:rsidRPr="00F95DC0">
              <w:t>1 (3.3%)</w:t>
            </w:r>
          </w:p>
        </w:tc>
      </w:tr>
      <w:tr w:rsidR="00EC5555" w:rsidRPr="00F95DC0" w14:paraId="1705F36D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3FC46A1A" w14:textId="77777777" w:rsidR="00EC5555" w:rsidRPr="00F95DC0" w:rsidRDefault="00EC5555" w:rsidP="000A22BA">
            <w:r w:rsidRPr="00F95DC0">
              <w:t xml:space="preserve">Funding only available for </w:t>
            </w:r>
            <w:proofErr w:type="spellStart"/>
            <w:r>
              <w:t>tisagenlecleucel</w:t>
            </w:r>
            <w:proofErr w:type="spellEnd"/>
            <w:r w:rsidRPr="00F95DC0">
              <w:t xml:space="preserve"> and chemotherapy but not for unexpected hospital admissions</w:t>
            </w:r>
          </w:p>
        </w:tc>
        <w:tc>
          <w:tcPr>
            <w:tcW w:w="1661" w:type="dxa"/>
            <w:noWrap/>
          </w:tcPr>
          <w:p w14:paraId="6D27481A" w14:textId="77777777" w:rsidR="00EC5555" w:rsidRPr="00F95DC0" w:rsidRDefault="00EC5555" w:rsidP="000A22BA">
            <w:r w:rsidRPr="00F95DC0">
              <w:t>0 (0.0%)</w:t>
            </w:r>
          </w:p>
        </w:tc>
      </w:tr>
      <w:tr w:rsidR="00EC5555" w:rsidRPr="00F95DC0" w14:paraId="77B7F2C3" w14:textId="77777777" w:rsidTr="000A22BA">
        <w:trPr>
          <w:trHeight w:val="320"/>
        </w:trPr>
        <w:tc>
          <w:tcPr>
            <w:tcW w:w="7689" w:type="dxa"/>
            <w:noWrap/>
            <w:hideMark/>
          </w:tcPr>
          <w:p w14:paraId="5A585850" w14:textId="77777777" w:rsidR="00EC5555" w:rsidRPr="00F95DC0" w:rsidRDefault="00EC5555" w:rsidP="000A22BA">
            <w:r w:rsidRPr="00F95DC0">
              <w:t>Funding not available for intensive care unit admissions and anti-cytokine therapies</w:t>
            </w:r>
          </w:p>
        </w:tc>
        <w:tc>
          <w:tcPr>
            <w:tcW w:w="1661" w:type="dxa"/>
            <w:noWrap/>
          </w:tcPr>
          <w:p w14:paraId="0A40EC5A" w14:textId="77777777" w:rsidR="00EC5555" w:rsidRPr="00F95DC0" w:rsidRDefault="00EC5555" w:rsidP="000A22BA">
            <w:r w:rsidRPr="00F95DC0">
              <w:t>1 (3.3%)</w:t>
            </w:r>
          </w:p>
        </w:tc>
      </w:tr>
    </w:tbl>
    <w:p w14:paraId="66E91A46" w14:textId="77777777" w:rsidR="00EC5555" w:rsidRPr="00664CF5" w:rsidRDefault="00EC5555" w:rsidP="00EC5555">
      <w:pPr>
        <w:spacing w:line="240" w:lineRule="auto"/>
      </w:pPr>
    </w:p>
    <w:p w14:paraId="5B516911" w14:textId="77777777" w:rsidR="00FC4FBA" w:rsidRDefault="00FC4FBA"/>
    <w:sectPr w:rsidR="00FC4FBA" w:rsidSect="00462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55"/>
    <w:rsid w:val="00462B33"/>
    <w:rsid w:val="006E5C44"/>
    <w:rsid w:val="00995A7D"/>
    <w:rsid w:val="00B836A4"/>
    <w:rsid w:val="00D5399F"/>
    <w:rsid w:val="00EC5555"/>
    <w:rsid w:val="00FC4FBA"/>
    <w:rsid w:val="00FD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5EBD3"/>
  <w15:chartTrackingRefBased/>
  <w15:docId w15:val="{4D9598F1-8F5A-1C4A-AAA8-45A315D8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555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5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5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5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5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5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55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55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55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55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55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55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555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5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5555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5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 Kumar</dc:creator>
  <cp:keywords/>
  <dc:description/>
  <cp:lastModifiedBy>Giulia Valsecchi</cp:lastModifiedBy>
  <cp:revision>3</cp:revision>
  <dcterms:created xsi:type="dcterms:W3CDTF">2026-04-11T14:12:00Z</dcterms:created>
  <dcterms:modified xsi:type="dcterms:W3CDTF">2026-05-18T09:21:00Z</dcterms:modified>
</cp:coreProperties>
</file>